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B1C20" w14:textId="37760980" w:rsidR="003A19AF" w:rsidRDefault="0064353F" w:rsidP="00A478CB">
      <w:pPr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 xml:space="preserve">MULTIMEDIA </w:t>
      </w:r>
      <w:r w:rsidR="00A478CB" w:rsidRPr="00423A9D">
        <w:rPr>
          <w:rFonts w:cstheme="minorHAnsi"/>
          <w:b/>
          <w:bCs/>
          <w:sz w:val="24"/>
          <w:szCs w:val="24"/>
          <w:lang w:val="en-US"/>
        </w:rPr>
        <w:t>APPENDIX</w:t>
      </w:r>
      <w:r>
        <w:rPr>
          <w:rFonts w:cstheme="minorHAnsi"/>
          <w:b/>
          <w:bCs/>
          <w:sz w:val="24"/>
          <w:szCs w:val="24"/>
          <w:lang w:val="en-US"/>
        </w:rPr>
        <w:t xml:space="preserve"> 1</w:t>
      </w:r>
      <w:r w:rsidR="00A478CB" w:rsidRPr="00423A9D">
        <w:rPr>
          <w:rFonts w:cstheme="minorHAnsi"/>
          <w:b/>
          <w:bCs/>
          <w:sz w:val="24"/>
          <w:szCs w:val="24"/>
          <w:lang w:val="en-US"/>
        </w:rPr>
        <w:t xml:space="preserve">: </w:t>
      </w:r>
    </w:p>
    <w:p w14:paraId="184596B6" w14:textId="4C7E573D" w:rsidR="00A478CB" w:rsidRPr="00423A9D" w:rsidRDefault="00A478CB" w:rsidP="00A478CB">
      <w:pPr>
        <w:rPr>
          <w:rFonts w:cstheme="minorHAnsi"/>
          <w:b/>
          <w:bCs/>
          <w:sz w:val="24"/>
          <w:szCs w:val="24"/>
          <w:lang w:val="en-US"/>
        </w:rPr>
      </w:pPr>
      <w:r w:rsidRPr="00423A9D">
        <w:rPr>
          <w:rFonts w:cstheme="minorHAnsi"/>
          <w:b/>
          <w:bCs/>
          <w:sz w:val="24"/>
          <w:szCs w:val="24"/>
          <w:lang w:val="en-US"/>
        </w:rPr>
        <w:t xml:space="preserve">Overview of all </w:t>
      </w:r>
      <w:r w:rsidR="003A19AF">
        <w:rPr>
          <w:rFonts w:cstheme="minorHAnsi"/>
          <w:b/>
          <w:bCs/>
          <w:sz w:val="24"/>
          <w:szCs w:val="24"/>
          <w:lang w:val="en-US"/>
        </w:rPr>
        <w:t>questions</w:t>
      </w:r>
      <w:r w:rsidRPr="00423A9D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294E73">
        <w:rPr>
          <w:rFonts w:cstheme="minorHAnsi"/>
          <w:b/>
          <w:bCs/>
          <w:sz w:val="24"/>
          <w:szCs w:val="24"/>
          <w:lang w:val="en-US"/>
        </w:rPr>
        <w:t xml:space="preserve">of the easy-read survey </w:t>
      </w:r>
      <w:r w:rsidRPr="00423A9D">
        <w:rPr>
          <w:rFonts w:cstheme="minorHAnsi"/>
          <w:b/>
          <w:bCs/>
          <w:sz w:val="24"/>
          <w:szCs w:val="24"/>
          <w:lang w:val="en-US"/>
        </w:rPr>
        <w:t>included in this study</w:t>
      </w:r>
      <w:r w:rsidR="003A19AF">
        <w:rPr>
          <w:rFonts w:cstheme="minorHAnsi"/>
          <w:b/>
          <w:bCs/>
          <w:sz w:val="24"/>
          <w:szCs w:val="24"/>
          <w:lang w:val="en-US"/>
        </w:rPr>
        <w:t xml:space="preserve"> and</w:t>
      </w:r>
      <w:r w:rsidR="00374299" w:rsidRPr="00423A9D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294E73">
        <w:rPr>
          <w:rFonts w:cstheme="minorHAnsi"/>
          <w:b/>
          <w:bCs/>
          <w:sz w:val="24"/>
          <w:szCs w:val="24"/>
          <w:lang w:val="en-US"/>
        </w:rPr>
        <w:t>response</w:t>
      </w:r>
      <w:r w:rsidR="00374299" w:rsidRPr="00423A9D">
        <w:rPr>
          <w:rFonts w:cstheme="minorHAnsi"/>
          <w:b/>
          <w:bCs/>
          <w:sz w:val="24"/>
          <w:szCs w:val="24"/>
          <w:lang w:val="en-US"/>
        </w:rPr>
        <w:t xml:space="preserve"> categories </w:t>
      </w:r>
      <w:r w:rsidR="00376AC4" w:rsidRPr="00423A9D">
        <w:rPr>
          <w:rFonts w:cstheme="minorHAnsi"/>
          <w:b/>
          <w:bCs/>
          <w:sz w:val="24"/>
          <w:szCs w:val="24"/>
          <w:lang w:val="en-US"/>
        </w:rPr>
        <w:t>provided</w:t>
      </w:r>
      <w:r w:rsidR="00650EC1">
        <w:rPr>
          <w:rFonts w:cstheme="minorHAnsi"/>
          <w:b/>
          <w:bCs/>
          <w:sz w:val="24"/>
          <w:szCs w:val="24"/>
          <w:lang w:val="en-US"/>
        </w:rPr>
        <w:t xml:space="preserve">, separated into demographics and contextual </w:t>
      </w:r>
      <w:r w:rsidR="00197BE0">
        <w:rPr>
          <w:rFonts w:cstheme="minorHAnsi"/>
          <w:b/>
          <w:bCs/>
          <w:sz w:val="24"/>
          <w:szCs w:val="24"/>
          <w:lang w:val="en-US"/>
        </w:rPr>
        <w:t>measures</w:t>
      </w:r>
      <w:r w:rsidR="00650EC1">
        <w:rPr>
          <w:rFonts w:cstheme="minorHAnsi"/>
          <w:b/>
          <w:bCs/>
          <w:sz w:val="24"/>
          <w:szCs w:val="24"/>
          <w:lang w:val="en-US"/>
        </w:rPr>
        <w:t>, and in mental health items.</w:t>
      </w:r>
      <w:r w:rsidRPr="00423A9D">
        <w:rPr>
          <w:rFonts w:cstheme="minorHAnsi"/>
          <w:b/>
          <w:bCs/>
          <w:sz w:val="24"/>
          <w:szCs w:val="24"/>
          <w:lang w:val="en-US"/>
        </w:rPr>
        <w:t xml:space="preserve"> </w:t>
      </w:r>
    </w:p>
    <w:p w14:paraId="0728B78D" w14:textId="77777777" w:rsidR="00374299" w:rsidRPr="00423A9D" w:rsidRDefault="00374299" w:rsidP="00A478CB">
      <w:pPr>
        <w:rPr>
          <w:rFonts w:cstheme="minorHAnsi"/>
          <w:sz w:val="24"/>
          <w:szCs w:val="24"/>
          <w:lang w:val="en-US"/>
        </w:rPr>
      </w:pPr>
    </w:p>
    <w:tbl>
      <w:tblPr>
        <w:tblStyle w:val="Rastertabel1licht-Accent3"/>
        <w:tblW w:w="9640" w:type="dxa"/>
        <w:tblLook w:val="04A0" w:firstRow="1" w:lastRow="0" w:firstColumn="1" w:lastColumn="0" w:noHBand="0" w:noVBand="1"/>
      </w:tblPr>
      <w:tblGrid>
        <w:gridCol w:w="2268"/>
        <w:gridCol w:w="2694"/>
        <w:gridCol w:w="2694"/>
        <w:gridCol w:w="1984"/>
      </w:tblGrid>
      <w:tr w:rsidR="00650EC1" w:rsidRPr="00615C44" w14:paraId="51ADC0CC" w14:textId="77777777" w:rsidTr="00615C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0B37F50" w14:textId="218452B5" w:rsidR="00650EC1" w:rsidRPr="00615C44" w:rsidRDefault="00FD2169" w:rsidP="00FD21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lang w:val="en-US"/>
              </w:rPr>
              <w:t>Demographics and contextual factors</w:t>
            </w:r>
          </w:p>
        </w:tc>
        <w:tc>
          <w:tcPr>
            <w:tcW w:w="2694" w:type="dxa"/>
            <w:vAlign w:val="bottom"/>
          </w:tcPr>
          <w:p w14:paraId="0C1605CE" w14:textId="0C6696F3" w:rsidR="00650EC1" w:rsidRPr="00615C44" w:rsidRDefault="00650EC1" w:rsidP="00615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2694" w:type="dxa"/>
            <w:vAlign w:val="bottom"/>
          </w:tcPr>
          <w:p w14:paraId="4127E692" w14:textId="780D74F0" w:rsidR="00650EC1" w:rsidRPr="00615C44" w:rsidRDefault="00650EC1" w:rsidP="00615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sz w:val="20"/>
                <w:szCs w:val="20"/>
                <w:lang w:val="en-US"/>
              </w:rPr>
              <w:t>Answer categories provided</w:t>
            </w:r>
          </w:p>
        </w:tc>
        <w:tc>
          <w:tcPr>
            <w:tcW w:w="1984" w:type="dxa"/>
            <w:vAlign w:val="bottom"/>
          </w:tcPr>
          <w:p w14:paraId="32C545F5" w14:textId="38437105" w:rsidR="00650EC1" w:rsidRPr="00615C44" w:rsidRDefault="00FD2169" w:rsidP="00615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sz w:val="20"/>
                <w:szCs w:val="20"/>
                <w:lang w:val="en-US"/>
              </w:rPr>
              <w:t>A</w:t>
            </w:r>
            <w:r w:rsidR="00650EC1" w:rsidRPr="00615C44">
              <w:rPr>
                <w:rFonts w:cstheme="minorHAnsi"/>
                <w:sz w:val="20"/>
                <w:szCs w:val="20"/>
                <w:lang w:val="en-US"/>
              </w:rPr>
              <w:t>djusted for descriptive analyses</w:t>
            </w:r>
          </w:p>
        </w:tc>
      </w:tr>
      <w:tr w:rsidR="00650EC1" w:rsidRPr="00423A9D" w14:paraId="6FB93EDC" w14:textId="77777777" w:rsidTr="00615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1CA3817" w14:textId="3B27A801" w:rsidR="00650EC1" w:rsidRPr="00423A9D" w:rsidRDefault="00650EC1" w:rsidP="00615014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2694" w:type="dxa"/>
          </w:tcPr>
          <w:p w14:paraId="6AC4CF0B" w14:textId="77777777" w:rsidR="00650EC1" w:rsidRPr="00423A9D" w:rsidRDefault="00650EC1" w:rsidP="0061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15D68600" w14:textId="43E95DEB" w:rsidR="00650EC1" w:rsidRPr="00423A9D" w:rsidRDefault="00650EC1" w:rsidP="0061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1DF77F4" w14:textId="77777777" w:rsidR="00650EC1" w:rsidRPr="00423A9D" w:rsidRDefault="00650EC1" w:rsidP="0061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9038B" w:rsidRPr="00423A9D" w14:paraId="1C014021" w14:textId="77777777" w:rsidTr="00761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EF36F12" w14:textId="77777777" w:rsidR="0069038B" w:rsidRPr="00615C44" w:rsidRDefault="0069038B" w:rsidP="00761149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Age</w:t>
            </w:r>
          </w:p>
        </w:tc>
        <w:tc>
          <w:tcPr>
            <w:tcW w:w="2694" w:type="dxa"/>
          </w:tcPr>
          <w:p w14:paraId="3BF8EB11" w14:textId="77777777" w:rsidR="0069038B" w:rsidRPr="00423A9D" w:rsidRDefault="0069038B" w:rsidP="0076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ow old are you?</w:t>
            </w:r>
          </w:p>
        </w:tc>
        <w:tc>
          <w:tcPr>
            <w:tcW w:w="2694" w:type="dxa"/>
          </w:tcPr>
          <w:p w14:paraId="575EC9BC" w14:textId="77777777" w:rsidR="0069038B" w:rsidRPr="00423A9D" w:rsidRDefault="0069038B" w:rsidP="0076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>Fill in, years</w:t>
            </w:r>
          </w:p>
        </w:tc>
        <w:tc>
          <w:tcPr>
            <w:tcW w:w="1984" w:type="dxa"/>
          </w:tcPr>
          <w:p w14:paraId="6A6E13FA" w14:textId="77777777" w:rsidR="0069038B" w:rsidRPr="00423A9D" w:rsidRDefault="0069038B" w:rsidP="0076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9038B" w:rsidRPr="00423A9D" w14:paraId="28991FBE" w14:textId="77777777" w:rsidTr="00761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3A4BB47" w14:textId="1B1CDF4E" w:rsidR="0069038B" w:rsidRPr="00615C44" w:rsidRDefault="0064353F" w:rsidP="00761149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694" w:type="dxa"/>
          </w:tcPr>
          <w:p w14:paraId="71B17A57" w14:textId="77777777" w:rsidR="0069038B" w:rsidRPr="00423A9D" w:rsidRDefault="0069038B" w:rsidP="0076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re you a man or a woman?</w:t>
            </w:r>
          </w:p>
        </w:tc>
        <w:tc>
          <w:tcPr>
            <w:tcW w:w="2694" w:type="dxa"/>
          </w:tcPr>
          <w:p w14:paraId="40AF5CDB" w14:textId="737DC415" w:rsidR="0069038B" w:rsidRPr="00423A9D" w:rsidRDefault="0069038B" w:rsidP="0076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>1=Ma</w:t>
            </w:r>
            <w:r w:rsidR="0064353F"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; 2=</w:t>
            </w:r>
            <w:r w:rsidR="0064353F">
              <w:rPr>
                <w:rFonts w:cstheme="minorHAnsi"/>
                <w:sz w:val="20"/>
                <w:szCs w:val="20"/>
                <w:lang w:val="en-US"/>
              </w:rPr>
              <w:t>Women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; 3=Other</w:t>
            </w:r>
          </w:p>
        </w:tc>
        <w:tc>
          <w:tcPr>
            <w:tcW w:w="1984" w:type="dxa"/>
          </w:tcPr>
          <w:p w14:paraId="228A2423" w14:textId="77777777" w:rsidR="0069038B" w:rsidRPr="00423A9D" w:rsidRDefault="0069038B" w:rsidP="0076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50EC1" w:rsidRPr="003A19AF" w14:paraId="7ED25443" w14:textId="77777777" w:rsidTr="00615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634FDDE" w14:textId="2A0F8BE7" w:rsidR="00650EC1" w:rsidRPr="00615C44" w:rsidRDefault="00650EC1" w:rsidP="00615014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2694" w:type="dxa"/>
          </w:tcPr>
          <w:p w14:paraId="53F337E0" w14:textId="3042BC15" w:rsidR="00650EC1" w:rsidRPr="00423A9D" w:rsidRDefault="00650EC1" w:rsidP="0061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hat the last school that you attended?</w:t>
            </w:r>
          </w:p>
        </w:tc>
        <w:tc>
          <w:tcPr>
            <w:tcW w:w="2694" w:type="dxa"/>
          </w:tcPr>
          <w:p w14:paraId="39FBE240" w14:textId="2C550024" w:rsidR="00650EC1" w:rsidRPr="00423A9D" w:rsidRDefault="00650EC1" w:rsidP="0061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>1=None; 2=Basic education; 3=Special primary education; 4=Secondary special education; 5=Lower vocational education; 6=Pre-vocational secondary education; 7=Higher general secondary education; 8=Vocational education; 9=Higher education or university; 96=Other</w:t>
            </w:r>
          </w:p>
        </w:tc>
        <w:tc>
          <w:tcPr>
            <w:tcW w:w="1984" w:type="dxa"/>
          </w:tcPr>
          <w:p w14:paraId="0F803AD4" w14:textId="60A7ECD4" w:rsidR="00650EC1" w:rsidRPr="00423A9D" w:rsidRDefault="00650EC1" w:rsidP="0061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>1 OR 2 OR 3=None or basic; 4 OR 5 OR 6=Low; 7 OR 8=Middle; 9=High;</w:t>
            </w:r>
          </w:p>
          <w:p w14:paraId="0F23785C" w14:textId="0B187257" w:rsidR="00650EC1" w:rsidRPr="00423A9D" w:rsidRDefault="00650EC1" w:rsidP="0061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>Other=96</w:t>
            </w:r>
          </w:p>
        </w:tc>
      </w:tr>
      <w:tr w:rsidR="00650EC1" w:rsidRPr="00423A9D" w14:paraId="039070ED" w14:textId="77777777" w:rsidTr="00615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5F7985B" w14:textId="77777777" w:rsidR="00650EC1" w:rsidRPr="00615C44" w:rsidRDefault="00650EC1" w:rsidP="00615014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Born in the Netherlands</w:t>
            </w:r>
          </w:p>
        </w:tc>
        <w:tc>
          <w:tcPr>
            <w:tcW w:w="2694" w:type="dxa"/>
          </w:tcPr>
          <w:p w14:paraId="633108F5" w14:textId="0B364793" w:rsidR="00650EC1" w:rsidRPr="00423A9D" w:rsidRDefault="00650EC1" w:rsidP="0061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re you born in the Netherlands?</w:t>
            </w:r>
          </w:p>
        </w:tc>
        <w:tc>
          <w:tcPr>
            <w:tcW w:w="2694" w:type="dxa"/>
          </w:tcPr>
          <w:p w14:paraId="669CCB60" w14:textId="34B37234" w:rsidR="00650EC1" w:rsidRPr="00423A9D" w:rsidRDefault="00650EC1" w:rsidP="0061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>0=Yes; 1=No</w:t>
            </w:r>
          </w:p>
        </w:tc>
        <w:tc>
          <w:tcPr>
            <w:tcW w:w="1984" w:type="dxa"/>
          </w:tcPr>
          <w:p w14:paraId="2833066E" w14:textId="77777777" w:rsidR="00650EC1" w:rsidRPr="00423A9D" w:rsidRDefault="00650EC1" w:rsidP="0061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50EC1" w:rsidRPr="00294E73" w14:paraId="7A0DE46B" w14:textId="77777777" w:rsidTr="00615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748EB2B" w14:textId="77777777" w:rsidR="00650EC1" w:rsidRPr="00615C44" w:rsidRDefault="00650EC1" w:rsidP="00615014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Living situation</w:t>
            </w:r>
          </w:p>
        </w:tc>
        <w:tc>
          <w:tcPr>
            <w:tcW w:w="2694" w:type="dxa"/>
          </w:tcPr>
          <w:p w14:paraId="6890531D" w14:textId="64894CD4" w:rsidR="00650EC1" w:rsidRPr="00423A9D" w:rsidRDefault="00650EC1" w:rsidP="0061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ho do you live with?</w:t>
            </w:r>
          </w:p>
        </w:tc>
        <w:tc>
          <w:tcPr>
            <w:tcW w:w="2694" w:type="dxa"/>
          </w:tcPr>
          <w:p w14:paraId="2372BDDE" w14:textId="6C8E2162" w:rsidR="00650EC1" w:rsidRPr="00423A9D" w:rsidRDefault="00650EC1" w:rsidP="0061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>1=</w:t>
            </w:r>
            <w:r>
              <w:rPr>
                <w:rFonts w:cstheme="minorHAnsi"/>
                <w:sz w:val="20"/>
                <w:szCs w:val="20"/>
                <w:lang w:val="en-US"/>
              </w:rPr>
              <w:t>I live a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lone; 2=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I live </w:t>
            </w:r>
            <w:r w:rsidRPr="003A19AF">
              <w:rPr>
                <w:rFonts w:cstheme="minorHAnsi"/>
                <w:sz w:val="20"/>
                <w:szCs w:val="20"/>
                <w:lang w:val="en-US"/>
              </w:rPr>
              <w:t xml:space="preserve">with, for example, my partner, children, parents or </w:t>
            </w:r>
            <w:r>
              <w:rPr>
                <w:rFonts w:cstheme="minorHAnsi"/>
                <w:sz w:val="20"/>
                <w:szCs w:val="20"/>
                <w:lang w:val="en-US"/>
              </w:rPr>
              <w:t>friends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; 3=</w:t>
            </w:r>
            <w:r>
              <w:rPr>
                <w:rFonts w:cstheme="minorHAnsi"/>
                <w:sz w:val="20"/>
                <w:szCs w:val="20"/>
                <w:lang w:val="en-US"/>
              </w:rPr>
              <w:t>I live in a r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esidential setting</w:t>
            </w:r>
          </w:p>
        </w:tc>
        <w:tc>
          <w:tcPr>
            <w:tcW w:w="1984" w:type="dxa"/>
          </w:tcPr>
          <w:p w14:paraId="03EAC10C" w14:textId="77777777" w:rsidR="00650EC1" w:rsidRPr="00423A9D" w:rsidRDefault="00650EC1" w:rsidP="0061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50EC1" w:rsidRPr="00423A9D" w14:paraId="658F38AF" w14:textId="77777777" w:rsidTr="00615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9F8F8E7" w14:textId="3FAE6DC7" w:rsidR="00650EC1" w:rsidRPr="00615C44" w:rsidRDefault="00650EC1" w:rsidP="007611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sz w:val="20"/>
                <w:szCs w:val="20"/>
                <w:lang w:val="en-US"/>
              </w:rPr>
              <w:t>Health status</w:t>
            </w:r>
          </w:p>
        </w:tc>
        <w:tc>
          <w:tcPr>
            <w:tcW w:w="2694" w:type="dxa"/>
          </w:tcPr>
          <w:p w14:paraId="6F719021" w14:textId="77777777" w:rsidR="00650EC1" w:rsidRPr="00423A9D" w:rsidRDefault="00650EC1" w:rsidP="0076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72B33680" w14:textId="77777777" w:rsidR="00650EC1" w:rsidRPr="00423A9D" w:rsidRDefault="00650EC1" w:rsidP="0076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03EB7B9" w14:textId="77777777" w:rsidR="00650EC1" w:rsidRPr="00423A9D" w:rsidRDefault="00650EC1" w:rsidP="0076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50EC1" w:rsidRPr="00294E73" w14:paraId="0E49B729" w14:textId="77777777" w:rsidTr="00615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27E8C3B" w14:textId="77777777" w:rsidR="00650EC1" w:rsidRPr="00615C44" w:rsidRDefault="00650EC1" w:rsidP="00761149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Physical health</w:t>
            </w:r>
          </w:p>
        </w:tc>
        <w:tc>
          <w:tcPr>
            <w:tcW w:w="2694" w:type="dxa"/>
          </w:tcPr>
          <w:p w14:paraId="0BD69A8A" w14:textId="77777777" w:rsidR="00650EC1" w:rsidRPr="00423A9D" w:rsidRDefault="00650EC1" w:rsidP="0076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F195A">
              <w:rPr>
                <w:rFonts w:cstheme="minorHAnsi"/>
                <w:sz w:val="20"/>
                <w:szCs w:val="20"/>
                <w:lang w:val="en-US"/>
              </w:rPr>
              <w:t>What is your physical health like?</w:t>
            </w:r>
          </w:p>
        </w:tc>
        <w:tc>
          <w:tcPr>
            <w:tcW w:w="2694" w:type="dxa"/>
          </w:tcPr>
          <w:p w14:paraId="42F35136" w14:textId="77777777" w:rsidR="00650EC1" w:rsidRPr="00423A9D" w:rsidRDefault="00650EC1" w:rsidP="0076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>1=Very bad; 2=Bad; 3=Sometimes bad, sometimes good; 4=Good; 5=Very good</w:t>
            </w:r>
          </w:p>
        </w:tc>
        <w:tc>
          <w:tcPr>
            <w:tcW w:w="1984" w:type="dxa"/>
          </w:tcPr>
          <w:p w14:paraId="0B7F5D7C" w14:textId="77777777" w:rsidR="00650EC1" w:rsidRPr="00423A9D" w:rsidRDefault="00650EC1" w:rsidP="0076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50EC1" w:rsidRPr="00423A9D" w14:paraId="104ED9D5" w14:textId="77777777" w:rsidTr="00615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D046940" w14:textId="77777777" w:rsidR="00650EC1" w:rsidRPr="00615C44" w:rsidRDefault="00650EC1" w:rsidP="00761149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COVID-19 infection</w:t>
            </w:r>
          </w:p>
        </w:tc>
        <w:tc>
          <w:tcPr>
            <w:tcW w:w="2694" w:type="dxa"/>
          </w:tcPr>
          <w:p w14:paraId="6D468F6B" w14:textId="77777777" w:rsidR="00650EC1" w:rsidRPr="00423A9D" w:rsidRDefault="00650EC1" w:rsidP="0076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ave you had a COVID-19 infection</w:t>
            </w:r>
          </w:p>
        </w:tc>
        <w:tc>
          <w:tcPr>
            <w:tcW w:w="2694" w:type="dxa"/>
          </w:tcPr>
          <w:p w14:paraId="46F8ED8A" w14:textId="77777777" w:rsidR="00650EC1" w:rsidRPr="00423A9D" w:rsidRDefault="00650EC1" w:rsidP="0076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>1=Yes, I tested positive; 2=Yes, I think so but I did not perform a test; 3=No, I don’t think so</w:t>
            </w:r>
          </w:p>
        </w:tc>
        <w:tc>
          <w:tcPr>
            <w:tcW w:w="1984" w:type="dxa"/>
          </w:tcPr>
          <w:p w14:paraId="56BD8FBD" w14:textId="77777777" w:rsidR="00650EC1" w:rsidRPr="00423A9D" w:rsidRDefault="00650EC1" w:rsidP="0076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>1=Yes (1)</w:t>
            </w:r>
          </w:p>
          <w:p w14:paraId="41401FE0" w14:textId="77777777" w:rsidR="00650EC1" w:rsidRPr="00423A9D" w:rsidRDefault="00650EC1" w:rsidP="0076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>2 OR 3=No (0)</w:t>
            </w:r>
          </w:p>
        </w:tc>
      </w:tr>
      <w:tr w:rsidR="00650EC1" w:rsidRPr="00423A9D" w14:paraId="72ACDF83" w14:textId="77777777" w:rsidTr="00615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C4627C0" w14:textId="34DBEF80" w:rsidR="00650EC1" w:rsidRPr="00615C44" w:rsidRDefault="00650EC1" w:rsidP="0061501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sz w:val="20"/>
                <w:szCs w:val="20"/>
                <w:lang w:val="en-US"/>
              </w:rPr>
              <w:t>Socio</w:t>
            </w:r>
            <w:r w:rsidR="00615C44">
              <w:rPr>
                <w:rFonts w:cstheme="minorHAnsi"/>
                <w:sz w:val="20"/>
                <w:szCs w:val="20"/>
                <w:lang w:val="en-US"/>
              </w:rPr>
              <w:t>economi</w:t>
            </w:r>
            <w:r w:rsidRPr="00615C44"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="00615C44">
              <w:rPr>
                <w:rFonts w:cstheme="minorHAnsi"/>
                <w:sz w:val="20"/>
                <w:szCs w:val="20"/>
                <w:lang w:val="en-US"/>
              </w:rPr>
              <w:t xml:space="preserve"> status</w:t>
            </w:r>
            <w:r w:rsidRPr="00615C4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4" w:type="dxa"/>
          </w:tcPr>
          <w:p w14:paraId="16CDCAF5" w14:textId="77777777" w:rsidR="00650EC1" w:rsidRPr="00423A9D" w:rsidRDefault="00650EC1" w:rsidP="0061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7A6FA3C6" w14:textId="03D17DA5" w:rsidR="00650EC1" w:rsidRPr="00423A9D" w:rsidRDefault="00650EC1" w:rsidP="0061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7EAD785" w14:textId="77777777" w:rsidR="00650EC1" w:rsidRPr="00423A9D" w:rsidRDefault="00650EC1" w:rsidP="0061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50EC1" w:rsidRPr="00294E73" w14:paraId="2BA302F2" w14:textId="77777777" w:rsidTr="00615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D07ABFC" w14:textId="2551BCA8" w:rsidR="00650EC1" w:rsidRPr="00615C44" w:rsidRDefault="00650EC1" w:rsidP="00615014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Daily activities</w:t>
            </w:r>
          </w:p>
        </w:tc>
        <w:tc>
          <w:tcPr>
            <w:tcW w:w="2694" w:type="dxa"/>
          </w:tcPr>
          <w:p w14:paraId="3344D1A4" w14:textId="3CA11947" w:rsidR="00650EC1" w:rsidRDefault="00650EC1" w:rsidP="0061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A19AF">
              <w:rPr>
                <w:rFonts w:cstheme="minorHAnsi"/>
                <w:sz w:val="20"/>
                <w:szCs w:val="20"/>
                <w:lang w:val="en-US"/>
              </w:rPr>
              <w:t>What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daily</w:t>
            </w:r>
            <w:r w:rsidRPr="003A19AF">
              <w:rPr>
                <w:rFonts w:cstheme="minorHAnsi"/>
                <w:sz w:val="20"/>
                <w:szCs w:val="20"/>
                <w:lang w:val="en-US"/>
              </w:rPr>
              <w:t xml:space="preserve"> activities did you do before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the </w:t>
            </w:r>
            <w:r w:rsidRPr="003A19AF">
              <w:rPr>
                <w:rFonts w:cstheme="minorHAnsi"/>
                <w:sz w:val="20"/>
                <w:szCs w:val="20"/>
                <w:lang w:val="en-US"/>
              </w:rPr>
              <w:t>C</w:t>
            </w:r>
            <w:r>
              <w:rPr>
                <w:rFonts w:cstheme="minorHAnsi"/>
                <w:sz w:val="20"/>
                <w:szCs w:val="20"/>
                <w:lang w:val="en-US"/>
              </w:rPr>
              <w:t>OVID-19 pandemic</w:t>
            </w:r>
            <w:r w:rsidRPr="003A19AF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  <w:p w14:paraId="5D7E9C9D" w14:textId="0AED64B6" w:rsidR="00650EC1" w:rsidRPr="00423A9D" w:rsidRDefault="00650EC1" w:rsidP="0061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F195A">
              <w:rPr>
                <w:rFonts w:cstheme="minorHAnsi"/>
                <w:i/>
                <w:iCs/>
                <w:sz w:val="20"/>
                <w:szCs w:val="20"/>
                <w:lang w:val="en-US"/>
              </w:rPr>
              <w:t>With multiple answers:</w:t>
            </w:r>
            <w:r w:rsidRPr="003A19AF">
              <w:rPr>
                <w:rFonts w:cstheme="minorHAnsi"/>
                <w:sz w:val="20"/>
                <w:szCs w:val="20"/>
                <w:lang w:val="en-US"/>
              </w:rPr>
              <w:t xml:space="preserve"> What did you do the most before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the </w:t>
            </w:r>
            <w:r w:rsidRPr="003A19AF">
              <w:rPr>
                <w:rFonts w:cstheme="minorHAnsi"/>
                <w:sz w:val="20"/>
                <w:szCs w:val="20"/>
                <w:lang w:val="en-US"/>
              </w:rPr>
              <w:t>C</w:t>
            </w:r>
            <w:r>
              <w:rPr>
                <w:rFonts w:cstheme="minorHAnsi"/>
                <w:sz w:val="20"/>
                <w:szCs w:val="20"/>
                <w:lang w:val="en-US"/>
              </w:rPr>
              <w:t>OVID-19 pandemic</w:t>
            </w:r>
            <w:r w:rsidRPr="003A19AF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2694" w:type="dxa"/>
          </w:tcPr>
          <w:p w14:paraId="5D8872DA" w14:textId="77777777" w:rsidR="00650EC1" w:rsidRDefault="00650EC1" w:rsidP="0061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>1=Paid work; 2=Volunteer work; 3=School; 4=</w:t>
            </w:r>
            <w:r>
              <w:rPr>
                <w:rFonts w:cstheme="minorHAnsi"/>
                <w:sz w:val="20"/>
                <w:szCs w:val="20"/>
                <w:lang w:val="en-US"/>
              </w:rPr>
              <w:t>Providing i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nformal care; 5=Daycare; 6=Sport; 7=Hobby; 8=Other; 9=No</w:t>
            </w:r>
            <w:r>
              <w:rPr>
                <w:rFonts w:cstheme="minorHAnsi"/>
                <w:sz w:val="20"/>
                <w:szCs w:val="20"/>
                <w:lang w:val="en-US"/>
              </w:rPr>
              <w:t>ne</w:t>
            </w:r>
          </w:p>
          <w:p w14:paraId="5A5DC514" w14:textId="1B4B5B06" w:rsidR="00650EC1" w:rsidRPr="00423A9D" w:rsidRDefault="00650EC1" w:rsidP="0061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D563676" w14:textId="77777777" w:rsidR="00650EC1" w:rsidRDefault="00650EC1" w:rsidP="0061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>4 OR 6 OR 7 OR 8=Other</w:t>
            </w:r>
          </w:p>
          <w:p w14:paraId="4B47A2AA" w14:textId="77777777" w:rsidR="00650EC1" w:rsidRDefault="00650EC1" w:rsidP="0061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5A5E64B5" w14:textId="3E27F550" w:rsidR="00650EC1" w:rsidRPr="00423A9D" w:rsidRDefault="00650EC1" w:rsidP="0061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nswers of this question are reported</w:t>
            </w:r>
          </w:p>
        </w:tc>
      </w:tr>
      <w:tr w:rsidR="00650EC1" w:rsidRPr="003A19AF" w14:paraId="59638C6C" w14:textId="77777777" w:rsidTr="00615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6451AED" w14:textId="77777777" w:rsidR="00FD2169" w:rsidRPr="00615C44" w:rsidRDefault="00650EC1" w:rsidP="00716EF2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Changes in daily activities due to </w:t>
            </w:r>
          </w:p>
          <w:p w14:paraId="602BD349" w14:textId="79C6AF6E" w:rsidR="00650EC1" w:rsidRPr="00615C44" w:rsidRDefault="00650EC1" w:rsidP="00716EF2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COVID-19</w:t>
            </w:r>
          </w:p>
          <w:p w14:paraId="191F0C35" w14:textId="66DC2BF7" w:rsidR="00650EC1" w:rsidRPr="00615C44" w:rsidRDefault="00650EC1" w:rsidP="00716EF2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4CAC8A13" w14:textId="78EAACA6" w:rsidR="00650EC1" w:rsidRPr="00423A9D" w:rsidRDefault="00650EC1" w:rsidP="008F1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 xml:space="preserve">Has anything changed in your </w:t>
            </w:r>
            <w:r>
              <w:rPr>
                <w:rFonts w:cstheme="minorHAnsi"/>
                <w:sz w:val="20"/>
                <w:szCs w:val="20"/>
                <w:lang w:val="en-US"/>
              </w:rPr>
              <w:t>&lt;</w:t>
            </w:r>
            <w:r w:rsidRPr="00294E73">
              <w:rPr>
                <w:rFonts w:cstheme="minorHAnsi"/>
                <w:i/>
                <w:iCs/>
                <w:sz w:val="20"/>
                <w:szCs w:val="20"/>
                <w:lang w:val="en-US"/>
              </w:rPr>
              <w:t>most important daily activity</w:t>
            </w:r>
            <w:r>
              <w:rPr>
                <w:rFonts w:cstheme="minorHAnsi"/>
                <w:sz w:val="20"/>
                <w:szCs w:val="20"/>
                <w:lang w:val="en-US"/>
              </w:rPr>
              <w:t>&gt;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 xml:space="preserve"> since the COVID-19 pandemic?</w:t>
            </w:r>
          </w:p>
          <w:p w14:paraId="2464B199" w14:textId="77777777" w:rsidR="00650EC1" w:rsidRPr="00423A9D" w:rsidRDefault="00650EC1" w:rsidP="0061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572409DF" w14:textId="192ED4F1" w:rsidR="00650EC1" w:rsidRPr="00423A9D" w:rsidRDefault="00650EC1" w:rsidP="0061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>1=</w:t>
            </w:r>
            <w:r>
              <w:rPr>
                <w:rFonts w:cstheme="minorHAnsi"/>
                <w:sz w:val="20"/>
                <w:szCs w:val="20"/>
                <w:lang w:val="en-US"/>
              </w:rPr>
              <w:t>Yes, my activity was s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topped; 2=</w:t>
            </w:r>
            <w:r>
              <w:rPr>
                <w:rFonts w:cstheme="minorHAnsi"/>
                <w:sz w:val="20"/>
                <w:szCs w:val="20"/>
                <w:lang w:val="en-US"/>
              </w:rPr>
              <w:t>Yes, my a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ctivit</w:t>
            </w:r>
            <w:r>
              <w:rPr>
                <w:rFonts w:cstheme="minorHAnsi"/>
                <w:sz w:val="20"/>
                <w:szCs w:val="20"/>
                <w:lang w:val="en-US"/>
              </w:rPr>
              <w:t>y has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 xml:space="preserve"> changed; 3=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Yes, my a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ctivit</w:t>
            </w:r>
            <w:r>
              <w:rPr>
                <w:rFonts w:cstheme="minorHAnsi"/>
                <w:sz w:val="20"/>
                <w:szCs w:val="20"/>
                <w:lang w:val="en-US"/>
              </w:rPr>
              <w:t>y is r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educed; 4=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Yes, my a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ctivit</w:t>
            </w:r>
            <w:r>
              <w:rPr>
                <w:rFonts w:cstheme="minorHAnsi"/>
                <w:sz w:val="20"/>
                <w:szCs w:val="20"/>
                <w:lang w:val="en-US"/>
              </w:rPr>
              <w:t>y is i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ncreased; 5=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Yes, my a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ctivit</w:t>
            </w:r>
            <w:r>
              <w:rPr>
                <w:rFonts w:cstheme="minorHAnsi"/>
                <w:sz w:val="20"/>
                <w:szCs w:val="20"/>
                <w:lang w:val="en-US"/>
              </w:rPr>
              <w:t>y is now r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emotely from home; 6=No</w:t>
            </w:r>
            <w:r>
              <w:rPr>
                <w:rFonts w:cstheme="minorHAnsi"/>
                <w:sz w:val="20"/>
                <w:szCs w:val="20"/>
                <w:lang w:val="en-US"/>
              </w:rPr>
              <w:t>, nothing is changes</w:t>
            </w:r>
          </w:p>
        </w:tc>
        <w:tc>
          <w:tcPr>
            <w:tcW w:w="1984" w:type="dxa"/>
          </w:tcPr>
          <w:p w14:paraId="33171CE7" w14:textId="5FA2BAD0" w:rsidR="00650EC1" w:rsidRPr="00423A9D" w:rsidRDefault="00650EC1" w:rsidP="0061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>1 OR 3=Yes (1)</w:t>
            </w:r>
          </w:p>
          <w:p w14:paraId="1C9B9ED5" w14:textId="34ABD34E" w:rsidR="00650EC1" w:rsidRPr="00423A9D" w:rsidRDefault="00650EC1" w:rsidP="00716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50EC1" w:rsidRPr="00650EC1" w14:paraId="5BFCE7C9" w14:textId="77777777" w:rsidTr="00615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AF83C8F" w14:textId="61D0FE84" w:rsidR="00650EC1" w:rsidRPr="00615C44" w:rsidRDefault="00650EC1" w:rsidP="00716EF2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Boredom</w:t>
            </w:r>
          </w:p>
        </w:tc>
        <w:tc>
          <w:tcPr>
            <w:tcW w:w="2694" w:type="dxa"/>
          </w:tcPr>
          <w:p w14:paraId="4FF04AB3" w14:textId="300F19CD" w:rsidR="00650EC1" w:rsidRPr="00650EC1" w:rsidRDefault="00650EC1" w:rsidP="00650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50EC1">
              <w:rPr>
                <w:rFonts w:cstheme="minorHAnsi"/>
                <w:sz w:val="20"/>
                <w:szCs w:val="20"/>
                <w:lang w:val="en-US"/>
              </w:rPr>
              <w:t xml:space="preserve">How often </w:t>
            </w:r>
            <w:r>
              <w:rPr>
                <w:rFonts w:cstheme="minorHAnsi"/>
                <w:sz w:val="20"/>
                <w:szCs w:val="20"/>
                <w:lang w:val="en-US"/>
              </w:rPr>
              <w:t>did</w:t>
            </w:r>
            <w:r w:rsidRPr="00650EC1">
              <w:rPr>
                <w:rFonts w:cstheme="minorHAnsi"/>
                <w:sz w:val="20"/>
                <w:szCs w:val="20"/>
                <w:lang w:val="en-US"/>
              </w:rPr>
              <w:t xml:space="preserve"> you ha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ve </w:t>
            </w:r>
            <w:r w:rsidRPr="00650EC1">
              <w:rPr>
                <w:rFonts w:cstheme="minorHAnsi"/>
                <w:sz w:val="20"/>
                <w:szCs w:val="20"/>
                <w:lang w:val="en-US"/>
              </w:rPr>
              <w:t>nothing to do during the day over the past few days?</w:t>
            </w:r>
          </w:p>
          <w:p w14:paraId="20383B21" w14:textId="5411C912" w:rsidR="00650EC1" w:rsidRPr="00423A9D" w:rsidRDefault="00650EC1" w:rsidP="00650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57A31665" w14:textId="26CDBF39" w:rsidR="00650EC1" w:rsidRPr="00650EC1" w:rsidRDefault="00650EC1" w:rsidP="00650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1=</w:t>
            </w:r>
            <w:r w:rsidRPr="00650EC1">
              <w:rPr>
                <w:rFonts w:cstheme="minorHAnsi"/>
                <w:sz w:val="20"/>
                <w:szCs w:val="20"/>
                <w:lang w:val="en-US"/>
              </w:rPr>
              <w:t xml:space="preserve">almost always </w:t>
            </w:r>
            <w:r>
              <w:rPr>
                <w:rFonts w:cstheme="minorHAnsi"/>
                <w:sz w:val="20"/>
                <w:szCs w:val="20"/>
                <w:lang w:val="en-US"/>
              </w:rPr>
              <w:t>2=</w:t>
            </w:r>
            <w:r w:rsidRPr="00650EC1">
              <w:rPr>
                <w:rFonts w:cstheme="minorHAnsi"/>
                <w:sz w:val="20"/>
                <w:szCs w:val="20"/>
                <w:lang w:val="en-US"/>
              </w:rPr>
              <w:t>I often had nothing to do</w:t>
            </w:r>
          </w:p>
          <w:p w14:paraId="2841313D" w14:textId="2C3AAF85" w:rsidR="00650EC1" w:rsidRPr="00423A9D" w:rsidRDefault="00650EC1" w:rsidP="00650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50EC1">
              <w:rPr>
                <w:rFonts w:cstheme="minorHAnsi"/>
                <w:sz w:val="20"/>
                <w:szCs w:val="20"/>
                <w:lang w:val="en-US"/>
              </w:rPr>
              <w:lastRenderedPageBreak/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=</w:t>
            </w:r>
            <w:r w:rsidRPr="00650EC1">
              <w:rPr>
                <w:rFonts w:cstheme="minorHAnsi"/>
                <w:sz w:val="20"/>
                <w:szCs w:val="20"/>
                <w:lang w:val="en-US"/>
              </w:rPr>
              <w:t>Sometimes I had nothing to do</w:t>
            </w:r>
            <w:r>
              <w:rPr>
                <w:rFonts w:cstheme="minorHAnsi"/>
                <w:sz w:val="20"/>
                <w:szCs w:val="20"/>
                <w:lang w:val="en-US"/>
              </w:rPr>
              <w:t>; 4=</w:t>
            </w:r>
            <w:r w:rsidRPr="00650EC1">
              <w:rPr>
                <w:rFonts w:cstheme="minorHAnsi"/>
                <w:sz w:val="20"/>
                <w:szCs w:val="20"/>
                <w:lang w:val="en-US"/>
              </w:rPr>
              <w:t xml:space="preserve">hardly ever </w:t>
            </w:r>
          </w:p>
        </w:tc>
        <w:tc>
          <w:tcPr>
            <w:tcW w:w="1984" w:type="dxa"/>
          </w:tcPr>
          <w:p w14:paraId="680AB93D" w14:textId="4C3193E7" w:rsidR="00650EC1" w:rsidRPr="00423A9D" w:rsidRDefault="00650EC1" w:rsidP="00716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1 OR 2=Nothing to do</w:t>
            </w:r>
          </w:p>
        </w:tc>
      </w:tr>
      <w:tr w:rsidR="00650EC1" w:rsidRPr="00650EC1" w14:paraId="7489478C" w14:textId="77777777" w:rsidTr="00615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235863C" w14:textId="173FC05E" w:rsidR="00650EC1" w:rsidRPr="00615C44" w:rsidRDefault="00650EC1" w:rsidP="00716E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sz w:val="20"/>
                <w:szCs w:val="20"/>
                <w:lang w:val="en-US"/>
              </w:rPr>
              <w:t>Social contacts</w:t>
            </w:r>
          </w:p>
        </w:tc>
        <w:tc>
          <w:tcPr>
            <w:tcW w:w="2694" w:type="dxa"/>
          </w:tcPr>
          <w:p w14:paraId="1A6B91C7" w14:textId="77777777" w:rsidR="00650EC1" w:rsidRPr="00650EC1" w:rsidRDefault="00650EC1" w:rsidP="00650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2BC43AF0" w14:textId="77777777" w:rsidR="00650EC1" w:rsidRPr="00650EC1" w:rsidRDefault="00650EC1" w:rsidP="00650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215D325" w14:textId="77777777" w:rsidR="00650EC1" w:rsidRPr="00650EC1" w:rsidRDefault="00650EC1" w:rsidP="00716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650EC1" w:rsidRPr="00423A9D" w14:paraId="7EA19C58" w14:textId="77777777" w:rsidTr="00615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ACAD914" w14:textId="201B3B08" w:rsidR="00650EC1" w:rsidRPr="00615C44" w:rsidRDefault="00650EC1" w:rsidP="00716EF2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Presence of social contacts -  trust</w:t>
            </w:r>
          </w:p>
        </w:tc>
        <w:tc>
          <w:tcPr>
            <w:tcW w:w="2694" w:type="dxa"/>
          </w:tcPr>
          <w:p w14:paraId="3E541110" w14:textId="135D5E2C" w:rsidR="00650EC1" w:rsidRPr="00423A9D" w:rsidRDefault="00650EC1" w:rsidP="00716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>Do you have people you can tell everything to?</w:t>
            </w:r>
          </w:p>
        </w:tc>
        <w:tc>
          <w:tcPr>
            <w:tcW w:w="2694" w:type="dxa"/>
          </w:tcPr>
          <w:p w14:paraId="02F6D213" w14:textId="45FE0D61" w:rsidR="00650EC1" w:rsidRPr="00423A9D" w:rsidRDefault="00650EC1" w:rsidP="00716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>1=Yes; 2=No; 3=I don’t want to tell anything to other people</w:t>
            </w:r>
          </w:p>
        </w:tc>
        <w:tc>
          <w:tcPr>
            <w:tcW w:w="1984" w:type="dxa"/>
          </w:tcPr>
          <w:p w14:paraId="34070ABC" w14:textId="72513005" w:rsidR="00650EC1" w:rsidRPr="00423A9D" w:rsidRDefault="00650EC1" w:rsidP="00716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>1 OR 3=Yes (0)</w:t>
            </w:r>
          </w:p>
          <w:p w14:paraId="51E5D57A" w14:textId="79429E03" w:rsidR="00650EC1" w:rsidRPr="00423A9D" w:rsidRDefault="00650EC1" w:rsidP="00716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>2=No (1)</w:t>
            </w:r>
          </w:p>
        </w:tc>
      </w:tr>
      <w:tr w:rsidR="00650EC1" w:rsidRPr="00423A9D" w14:paraId="3AD51AAC" w14:textId="77777777" w:rsidTr="00615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C9241FB" w14:textId="692CBFEF" w:rsidR="00650EC1" w:rsidRPr="00615C44" w:rsidRDefault="00650EC1" w:rsidP="00716EF2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Presence of social contacts - help</w:t>
            </w:r>
          </w:p>
        </w:tc>
        <w:tc>
          <w:tcPr>
            <w:tcW w:w="2694" w:type="dxa"/>
          </w:tcPr>
          <w:p w14:paraId="63168EA6" w14:textId="0539C3FE" w:rsidR="00650EC1" w:rsidRPr="00423A9D" w:rsidRDefault="00650EC1" w:rsidP="00716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>Do you know people who can help you if you need help?</w:t>
            </w:r>
          </w:p>
        </w:tc>
        <w:tc>
          <w:tcPr>
            <w:tcW w:w="2694" w:type="dxa"/>
          </w:tcPr>
          <w:p w14:paraId="11FA2E53" w14:textId="3A1F6FF3" w:rsidR="00650EC1" w:rsidRPr="00423A9D" w:rsidRDefault="00650EC1" w:rsidP="00716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>1=Yes; 2=No; 3=I don’t need any help</w:t>
            </w:r>
          </w:p>
        </w:tc>
        <w:tc>
          <w:tcPr>
            <w:tcW w:w="1984" w:type="dxa"/>
          </w:tcPr>
          <w:p w14:paraId="28EEA5BF" w14:textId="32DE9121" w:rsidR="00650EC1" w:rsidRPr="00423A9D" w:rsidRDefault="00650EC1" w:rsidP="00716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>1 OR 3=Yes (0)</w:t>
            </w:r>
          </w:p>
          <w:p w14:paraId="45CFEE9C" w14:textId="06BA415F" w:rsidR="00650EC1" w:rsidRPr="00423A9D" w:rsidRDefault="00650EC1" w:rsidP="00716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>2=No (1)</w:t>
            </w:r>
          </w:p>
        </w:tc>
      </w:tr>
      <w:tr w:rsidR="00650EC1" w:rsidRPr="00294E73" w14:paraId="2D9041D3" w14:textId="77777777" w:rsidTr="00615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5C5B07D" w14:textId="142D8C84" w:rsidR="00650EC1" w:rsidRPr="00615C44" w:rsidRDefault="00650EC1" w:rsidP="005D0DE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sz w:val="20"/>
                <w:szCs w:val="20"/>
                <w:lang w:val="en-US"/>
              </w:rPr>
              <w:t>Characteristics of target population in study</w:t>
            </w:r>
          </w:p>
        </w:tc>
        <w:tc>
          <w:tcPr>
            <w:tcW w:w="2694" w:type="dxa"/>
          </w:tcPr>
          <w:p w14:paraId="3161409A" w14:textId="0830D932" w:rsidR="00650EC1" w:rsidRPr="00423A9D" w:rsidRDefault="00650EC1" w:rsidP="005D0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0C10576F" w14:textId="6AC44FA8" w:rsidR="00650EC1" w:rsidRPr="00423A9D" w:rsidRDefault="00650EC1" w:rsidP="005D0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9F6F901" w14:textId="5E5129FA" w:rsidR="00650EC1" w:rsidRPr="00423A9D" w:rsidRDefault="00650EC1" w:rsidP="005D0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50EC1" w:rsidRPr="008F195A" w14:paraId="39E35A5F" w14:textId="77777777" w:rsidTr="00615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B4C64AC" w14:textId="77777777" w:rsidR="00650EC1" w:rsidRPr="00615C44" w:rsidRDefault="00650EC1" w:rsidP="00761149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Receiving professional care </w:t>
            </w:r>
          </w:p>
        </w:tc>
        <w:tc>
          <w:tcPr>
            <w:tcW w:w="2694" w:type="dxa"/>
          </w:tcPr>
          <w:p w14:paraId="7CBEE57C" w14:textId="77777777" w:rsidR="00650EC1" w:rsidRPr="00423A9D" w:rsidRDefault="00650EC1" w:rsidP="0076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F195A">
              <w:rPr>
                <w:rFonts w:cstheme="minorHAnsi"/>
                <w:sz w:val="20"/>
                <w:szCs w:val="20"/>
                <w:lang w:val="en-US"/>
              </w:rPr>
              <w:t xml:space="preserve">Do you receive help at home such as care or </w:t>
            </w:r>
            <w:r>
              <w:rPr>
                <w:rFonts w:cstheme="minorHAnsi"/>
                <w:sz w:val="20"/>
                <w:szCs w:val="20"/>
                <w:lang w:val="en-US"/>
              </w:rPr>
              <w:t>support</w:t>
            </w:r>
            <w:r w:rsidRPr="008F195A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2694" w:type="dxa"/>
          </w:tcPr>
          <w:p w14:paraId="4276BF6E" w14:textId="77777777" w:rsidR="00650EC1" w:rsidRPr="00423A9D" w:rsidRDefault="00650EC1" w:rsidP="0076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=Yes</w:t>
            </w:r>
            <w:r>
              <w:rPr>
                <w:rFonts w:cstheme="minorHAnsi"/>
                <w:sz w:val="20"/>
                <w:szCs w:val="20"/>
                <w:lang w:val="en-US"/>
              </w:rPr>
              <w:t>, from a professional; 2=Yes, from family or friends, 3=No</w:t>
            </w:r>
          </w:p>
        </w:tc>
        <w:tc>
          <w:tcPr>
            <w:tcW w:w="1984" w:type="dxa"/>
          </w:tcPr>
          <w:p w14:paraId="609AC2B0" w14:textId="77777777" w:rsidR="00650EC1" w:rsidRDefault="00650EC1" w:rsidP="0076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=Yes </w:t>
            </w:r>
          </w:p>
          <w:p w14:paraId="2C2BD113" w14:textId="77777777" w:rsidR="00650EC1" w:rsidRPr="00423A9D" w:rsidRDefault="00650EC1" w:rsidP="0076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OR 3 = No</w:t>
            </w:r>
          </w:p>
        </w:tc>
      </w:tr>
      <w:tr w:rsidR="00650EC1" w:rsidRPr="00DC7CC9" w14:paraId="6F80B6C3" w14:textId="77777777" w:rsidTr="00615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8B29788" w14:textId="26D49238" w:rsidR="00650EC1" w:rsidRPr="00615C44" w:rsidRDefault="00650EC1" w:rsidP="00761149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Survey completion</w:t>
            </w:r>
          </w:p>
        </w:tc>
        <w:tc>
          <w:tcPr>
            <w:tcW w:w="2694" w:type="dxa"/>
          </w:tcPr>
          <w:p w14:paraId="266C211D" w14:textId="6FC41CCB" w:rsidR="00650EC1" w:rsidRPr="00423A9D" w:rsidRDefault="00650EC1" w:rsidP="0076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 xml:space="preserve">Are you completing the questionnaire alone or with </w:t>
            </w:r>
            <w:r w:rsidRPr="00650EC1">
              <w:rPr>
                <w:rFonts w:cstheme="minorHAnsi"/>
                <w:sz w:val="20"/>
                <w:szCs w:val="20"/>
                <w:lang w:val="en-US"/>
              </w:rPr>
              <w:t>another person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2694" w:type="dxa"/>
          </w:tcPr>
          <w:p w14:paraId="1D3F0DCF" w14:textId="77777777" w:rsidR="00650EC1" w:rsidRPr="00423A9D" w:rsidRDefault="00650EC1" w:rsidP="0076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 w:rsidRPr="00423A9D">
              <w:rPr>
                <w:rFonts w:eastAsiaTheme="majorEastAsia" w:cstheme="minorHAnsi"/>
                <w:sz w:val="20"/>
                <w:szCs w:val="20"/>
                <w:lang w:val="en-US"/>
              </w:rPr>
              <w:t>1=Alone; 2=With help from someone I know; 3=With help from someone I didn’t know before the survey</w:t>
            </w:r>
          </w:p>
        </w:tc>
        <w:tc>
          <w:tcPr>
            <w:tcW w:w="1984" w:type="dxa"/>
          </w:tcPr>
          <w:p w14:paraId="1701817D" w14:textId="77777777" w:rsidR="00650EC1" w:rsidRPr="00423A9D" w:rsidRDefault="00650EC1" w:rsidP="0076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 w:rsidRPr="00423A9D">
              <w:rPr>
                <w:rFonts w:eastAsiaTheme="majorEastAsia" w:cstheme="minorHAnsi"/>
                <w:sz w:val="20"/>
                <w:szCs w:val="20"/>
                <w:lang w:val="en-US"/>
              </w:rPr>
              <w:t>1=Alone</w:t>
            </w:r>
          </w:p>
          <w:p w14:paraId="2FD1503C" w14:textId="77777777" w:rsidR="00650EC1" w:rsidRPr="00423A9D" w:rsidRDefault="00650EC1" w:rsidP="0076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 w:rsidRPr="00423A9D">
              <w:rPr>
                <w:rFonts w:eastAsiaTheme="majorEastAsia" w:cstheme="minorHAnsi"/>
                <w:sz w:val="20"/>
                <w:szCs w:val="20"/>
                <w:lang w:val="en-US"/>
              </w:rPr>
              <w:t>2 OR 3=With help</w:t>
            </w:r>
          </w:p>
        </w:tc>
      </w:tr>
    </w:tbl>
    <w:p w14:paraId="6FF59F01" w14:textId="77777777" w:rsidR="00650EC1" w:rsidRDefault="00650EC1"/>
    <w:tbl>
      <w:tblPr>
        <w:tblStyle w:val="Rastertabel1licht-Accent3"/>
        <w:tblW w:w="9640" w:type="dxa"/>
        <w:tblLook w:val="04A0" w:firstRow="1" w:lastRow="0" w:firstColumn="1" w:lastColumn="0" w:noHBand="0" w:noVBand="1"/>
      </w:tblPr>
      <w:tblGrid>
        <w:gridCol w:w="2268"/>
        <w:gridCol w:w="2694"/>
        <w:gridCol w:w="2694"/>
        <w:gridCol w:w="1984"/>
      </w:tblGrid>
      <w:tr w:rsidR="00615C44" w:rsidRPr="00615C44" w14:paraId="44F96429" w14:textId="77777777" w:rsidTr="00615C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4038611" w14:textId="5AABB070" w:rsidR="00615C44" w:rsidRPr="00615C44" w:rsidRDefault="00615C44" w:rsidP="00FD21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lang w:val="en-US"/>
              </w:rPr>
              <w:t>Mental health</w:t>
            </w:r>
            <w:r w:rsidRPr="00615C44">
              <w:rPr>
                <w:rFonts w:cstheme="minorHAnsi"/>
                <w:i/>
                <w:iCs/>
                <w:vertAlign w:val="superscript"/>
                <w:lang w:val="en-US"/>
              </w:rPr>
              <w:t>1</w:t>
            </w:r>
          </w:p>
        </w:tc>
        <w:tc>
          <w:tcPr>
            <w:tcW w:w="2694" w:type="dxa"/>
            <w:vAlign w:val="bottom"/>
          </w:tcPr>
          <w:p w14:paraId="163AEC3B" w14:textId="77777777" w:rsidR="00615C44" w:rsidRPr="00615C44" w:rsidRDefault="00615C44" w:rsidP="00615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2694" w:type="dxa"/>
            <w:vAlign w:val="bottom"/>
          </w:tcPr>
          <w:p w14:paraId="6D8553CB" w14:textId="77777777" w:rsidR="00615C44" w:rsidRPr="00615C44" w:rsidRDefault="00615C44" w:rsidP="00615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sz w:val="20"/>
                <w:szCs w:val="20"/>
                <w:lang w:val="en-US"/>
              </w:rPr>
              <w:t>Answer categories provided</w:t>
            </w:r>
          </w:p>
        </w:tc>
        <w:tc>
          <w:tcPr>
            <w:tcW w:w="1984" w:type="dxa"/>
            <w:vAlign w:val="bottom"/>
          </w:tcPr>
          <w:p w14:paraId="2EEC9413" w14:textId="51177947" w:rsidR="00615C44" w:rsidRPr="00615C44" w:rsidRDefault="00615C44" w:rsidP="00615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sz w:val="20"/>
                <w:szCs w:val="20"/>
                <w:lang w:val="en-US"/>
              </w:rPr>
              <w:t>Adjusted for descriptive analyses</w:t>
            </w:r>
          </w:p>
        </w:tc>
      </w:tr>
      <w:tr w:rsidR="00615C44" w:rsidRPr="00294E73" w14:paraId="69701482" w14:textId="77777777" w:rsidTr="00615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50B4807" w14:textId="0AAE15B5" w:rsidR="00615C44" w:rsidRPr="00615C44" w:rsidRDefault="00615C44" w:rsidP="005D0DE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sz w:val="20"/>
                <w:szCs w:val="20"/>
                <w:lang w:val="en-US"/>
              </w:rPr>
              <w:t>Happiness</w:t>
            </w:r>
          </w:p>
        </w:tc>
        <w:tc>
          <w:tcPr>
            <w:tcW w:w="2694" w:type="dxa"/>
          </w:tcPr>
          <w:p w14:paraId="709F13A3" w14:textId="5340AFAA" w:rsidR="00615C44" w:rsidRPr="00423A9D" w:rsidRDefault="00615C44" w:rsidP="005D0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F195A">
              <w:rPr>
                <w:rFonts w:cstheme="minorHAnsi"/>
                <w:sz w:val="20"/>
                <w:szCs w:val="20"/>
                <w:lang w:val="en-US"/>
              </w:rPr>
              <w:t>Did you feel happy the past few days?</w:t>
            </w:r>
          </w:p>
        </w:tc>
        <w:tc>
          <w:tcPr>
            <w:tcW w:w="2694" w:type="dxa"/>
          </w:tcPr>
          <w:p w14:paraId="6CD6F13C" w14:textId="66C92755" w:rsidR="00615C44" w:rsidRPr="00423A9D" w:rsidRDefault="00615C44" w:rsidP="005D0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>1=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Yes, </w:t>
            </w:r>
            <w:r w:rsidR="00B704A7" w:rsidRPr="00423A9D">
              <w:rPr>
                <w:rFonts w:cstheme="minorHAnsi"/>
                <w:sz w:val="20"/>
                <w:szCs w:val="20"/>
                <w:lang w:val="en-US"/>
              </w:rPr>
              <w:t xml:space="preserve">Almost </w:t>
            </w:r>
            <w:r>
              <w:rPr>
                <w:rFonts w:cstheme="minorHAnsi"/>
                <w:sz w:val="20"/>
                <w:szCs w:val="20"/>
                <w:lang w:val="en-US"/>
              </w:rPr>
              <w:t>always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; 2=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Yes, 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Often; 3=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Yes, 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Sometimes; 4=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No, 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Almost never</w:t>
            </w:r>
          </w:p>
        </w:tc>
        <w:tc>
          <w:tcPr>
            <w:tcW w:w="1984" w:type="dxa"/>
          </w:tcPr>
          <w:p w14:paraId="0CF16996" w14:textId="78A571A3" w:rsidR="00615C44" w:rsidRPr="00423A9D" w:rsidRDefault="00615C44" w:rsidP="005D0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20"/>
                <w:szCs w:val="20"/>
                <w:lang w:val="en-US"/>
              </w:rPr>
            </w:pPr>
          </w:p>
        </w:tc>
      </w:tr>
      <w:tr w:rsidR="00615C44" w:rsidRPr="00294E73" w14:paraId="0C251407" w14:textId="77777777" w:rsidTr="00615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EFCED0F" w14:textId="475D033F" w:rsidR="00615C44" w:rsidRPr="00615C44" w:rsidRDefault="00615C44" w:rsidP="00DA5EA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sz w:val="20"/>
                <w:szCs w:val="20"/>
                <w:lang w:val="en-US"/>
              </w:rPr>
              <w:t xml:space="preserve">Feeling energized </w:t>
            </w:r>
          </w:p>
        </w:tc>
        <w:tc>
          <w:tcPr>
            <w:tcW w:w="2694" w:type="dxa"/>
          </w:tcPr>
          <w:p w14:paraId="0CC58D2E" w14:textId="65CB67E1" w:rsidR="00615C44" w:rsidRPr="00423A9D" w:rsidRDefault="00615C44" w:rsidP="00DA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62A77">
              <w:rPr>
                <w:rFonts w:cstheme="minorHAnsi"/>
                <w:sz w:val="20"/>
                <w:szCs w:val="20"/>
                <w:lang w:val="en-US"/>
              </w:rPr>
              <w:t>Have you felt like doing things in the past few days?</w:t>
            </w:r>
          </w:p>
        </w:tc>
        <w:tc>
          <w:tcPr>
            <w:tcW w:w="2694" w:type="dxa"/>
          </w:tcPr>
          <w:p w14:paraId="381F3716" w14:textId="10BA0744" w:rsidR="00615C44" w:rsidRPr="00423A9D" w:rsidRDefault="00615C44" w:rsidP="00DA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>1=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Yes, </w:t>
            </w:r>
            <w:r w:rsidR="00B704A7" w:rsidRPr="00423A9D">
              <w:rPr>
                <w:rFonts w:cstheme="minorHAnsi"/>
                <w:sz w:val="20"/>
                <w:szCs w:val="20"/>
                <w:lang w:val="en-US"/>
              </w:rPr>
              <w:t xml:space="preserve">Almost </w:t>
            </w:r>
            <w:r>
              <w:rPr>
                <w:rFonts w:cstheme="minorHAnsi"/>
                <w:sz w:val="20"/>
                <w:szCs w:val="20"/>
                <w:lang w:val="en-US"/>
              </w:rPr>
              <w:t>always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; 2=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Yes, 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Often; 3=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Yes, 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Sometimes; 4=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No, 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Almost never</w:t>
            </w:r>
          </w:p>
        </w:tc>
        <w:tc>
          <w:tcPr>
            <w:tcW w:w="1984" w:type="dxa"/>
          </w:tcPr>
          <w:p w14:paraId="20910A48" w14:textId="53448FE4" w:rsidR="00615C44" w:rsidRPr="00423A9D" w:rsidRDefault="00615C44" w:rsidP="00DA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615C44" w:rsidRPr="00294E73" w14:paraId="7648F889" w14:textId="77777777" w:rsidTr="00615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30A47ED" w14:textId="56525FED" w:rsidR="00615C44" w:rsidRPr="00615C44" w:rsidRDefault="00615C44" w:rsidP="00DA5EA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sz w:val="20"/>
                <w:szCs w:val="20"/>
                <w:lang w:val="en-US"/>
              </w:rPr>
              <w:t xml:space="preserve">Worry </w:t>
            </w:r>
          </w:p>
        </w:tc>
        <w:tc>
          <w:tcPr>
            <w:tcW w:w="2694" w:type="dxa"/>
          </w:tcPr>
          <w:p w14:paraId="6C0E1A95" w14:textId="4B8ECD71" w:rsidR="00615C44" w:rsidRPr="00423A9D" w:rsidRDefault="00615C44" w:rsidP="00DA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62A77">
              <w:rPr>
                <w:rFonts w:cstheme="minorHAnsi"/>
                <w:sz w:val="20"/>
                <w:szCs w:val="20"/>
                <w:lang w:val="en-US"/>
              </w:rPr>
              <w:t>Have you been worried the past few days?</w:t>
            </w:r>
          </w:p>
        </w:tc>
        <w:tc>
          <w:tcPr>
            <w:tcW w:w="2694" w:type="dxa"/>
          </w:tcPr>
          <w:p w14:paraId="2C761E87" w14:textId="0B825D5C" w:rsidR="00615C44" w:rsidRPr="00423A9D" w:rsidRDefault="00615C44" w:rsidP="00DA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>1=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Yes, </w:t>
            </w:r>
            <w:r w:rsidR="00B704A7" w:rsidRPr="00423A9D">
              <w:rPr>
                <w:rFonts w:cstheme="minorHAnsi"/>
                <w:sz w:val="20"/>
                <w:szCs w:val="20"/>
                <w:lang w:val="en-US"/>
              </w:rPr>
              <w:t xml:space="preserve">Almost </w:t>
            </w:r>
            <w:r>
              <w:rPr>
                <w:rFonts w:cstheme="minorHAnsi"/>
                <w:sz w:val="20"/>
                <w:szCs w:val="20"/>
                <w:lang w:val="en-US"/>
              </w:rPr>
              <w:t>always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; 2=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Yes, 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Often; 3=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Yes, 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Sometimes; 4=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No, 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Almost never</w:t>
            </w:r>
          </w:p>
        </w:tc>
        <w:tc>
          <w:tcPr>
            <w:tcW w:w="1984" w:type="dxa"/>
          </w:tcPr>
          <w:p w14:paraId="005B514C" w14:textId="08D631B2" w:rsidR="00615C44" w:rsidRDefault="00615C44" w:rsidP="00DA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=4; 2=3; 3=2; 4=1</w:t>
            </w:r>
          </w:p>
          <w:p w14:paraId="6C420FC5" w14:textId="77777777" w:rsidR="00615C44" w:rsidRDefault="00615C44" w:rsidP="00DA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20"/>
                <w:szCs w:val="20"/>
                <w:lang w:val="en-US"/>
              </w:rPr>
            </w:pPr>
          </w:p>
          <w:p w14:paraId="4A7DD9D7" w14:textId="0A507A01" w:rsidR="00615C44" w:rsidRPr="00423A9D" w:rsidRDefault="00615C44" w:rsidP="00DA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>
              <w:rPr>
                <w:rFonts w:eastAsiaTheme="majorEastAsia" w:cstheme="minorHAnsi"/>
                <w:sz w:val="20"/>
                <w:szCs w:val="20"/>
                <w:lang w:val="en-US"/>
              </w:rPr>
              <w:t xml:space="preserve">Scale reversed for </w:t>
            </w:r>
            <w:r w:rsidRPr="00FD2169">
              <w:rPr>
                <w:rFonts w:eastAsiaTheme="majorEastAsia" w:cstheme="minorHAnsi"/>
                <w:sz w:val="20"/>
                <w:szCs w:val="20"/>
                <w:lang w:val="en-US"/>
              </w:rPr>
              <w:t>presentation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t xml:space="preserve"> purposes</w:t>
            </w:r>
          </w:p>
        </w:tc>
      </w:tr>
      <w:tr w:rsidR="00615C44" w:rsidRPr="00294E73" w14:paraId="478B7E34" w14:textId="77777777" w:rsidTr="00615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A8A31F6" w14:textId="3136F159" w:rsidR="00615C44" w:rsidRPr="00615C44" w:rsidRDefault="00615C44" w:rsidP="00DA5EA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sz w:val="20"/>
                <w:szCs w:val="20"/>
                <w:lang w:val="en-US"/>
              </w:rPr>
              <w:t xml:space="preserve">Feeling stressed </w:t>
            </w:r>
          </w:p>
        </w:tc>
        <w:tc>
          <w:tcPr>
            <w:tcW w:w="2694" w:type="dxa"/>
          </w:tcPr>
          <w:p w14:paraId="59E2711D" w14:textId="5D0864D6" w:rsidR="00615C44" w:rsidRPr="00423A9D" w:rsidRDefault="00615C44" w:rsidP="00DA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62A77">
              <w:rPr>
                <w:rFonts w:cstheme="minorHAnsi"/>
                <w:sz w:val="20"/>
                <w:szCs w:val="20"/>
                <w:lang w:val="en-US"/>
              </w:rPr>
              <w:t>Have you felt stressed the past few days?</w:t>
            </w:r>
          </w:p>
        </w:tc>
        <w:tc>
          <w:tcPr>
            <w:tcW w:w="2694" w:type="dxa"/>
          </w:tcPr>
          <w:p w14:paraId="72AB62C9" w14:textId="0D377A5C" w:rsidR="00615C44" w:rsidRPr="00423A9D" w:rsidRDefault="00615C44" w:rsidP="00DA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>1=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Yes, </w:t>
            </w:r>
            <w:r w:rsidR="00B704A7" w:rsidRPr="00423A9D">
              <w:rPr>
                <w:rFonts w:cstheme="minorHAnsi"/>
                <w:sz w:val="20"/>
                <w:szCs w:val="20"/>
                <w:lang w:val="en-US"/>
              </w:rPr>
              <w:t xml:space="preserve">Almost </w:t>
            </w:r>
            <w:r>
              <w:rPr>
                <w:rFonts w:cstheme="minorHAnsi"/>
                <w:sz w:val="20"/>
                <w:szCs w:val="20"/>
                <w:lang w:val="en-US"/>
              </w:rPr>
              <w:t>always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; 2=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Yes, 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Often; 3=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Yes, 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Sometimes; 4=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No, 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Almost never</w:t>
            </w:r>
          </w:p>
        </w:tc>
        <w:tc>
          <w:tcPr>
            <w:tcW w:w="1984" w:type="dxa"/>
          </w:tcPr>
          <w:p w14:paraId="37AA63AA" w14:textId="77777777" w:rsidR="00615C44" w:rsidRDefault="00615C44" w:rsidP="00FD2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=4; 2=3; 3=2; 4=1</w:t>
            </w:r>
          </w:p>
          <w:p w14:paraId="1EBE5337" w14:textId="77777777" w:rsidR="00615C44" w:rsidRDefault="00615C44" w:rsidP="00FD2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20"/>
                <w:szCs w:val="20"/>
                <w:lang w:val="en-US"/>
              </w:rPr>
            </w:pPr>
          </w:p>
          <w:p w14:paraId="33F9B09B" w14:textId="068B3263" w:rsidR="00615C44" w:rsidRPr="00423A9D" w:rsidRDefault="00615C44" w:rsidP="00FD2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Theme="majorEastAsia" w:cstheme="minorHAnsi"/>
                <w:sz w:val="20"/>
                <w:szCs w:val="20"/>
                <w:lang w:val="en-US"/>
              </w:rPr>
              <w:t xml:space="preserve">Scale reversed for </w:t>
            </w:r>
            <w:r w:rsidRPr="00FD2169">
              <w:rPr>
                <w:rFonts w:eastAsiaTheme="majorEastAsia" w:cstheme="minorHAnsi"/>
                <w:sz w:val="20"/>
                <w:szCs w:val="20"/>
                <w:lang w:val="en-US"/>
              </w:rPr>
              <w:t>presentation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t xml:space="preserve"> purposes</w:t>
            </w:r>
          </w:p>
        </w:tc>
      </w:tr>
      <w:tr w:rsidR="00615C44" w:rsidRPr="00294E73" w14:paraId="67174762" w14:textId="77777777" w:rsidTr="00615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19BBB94" w14:textId="6D86527B" w:rsidR="00615C44" w:rsidRPr="00615C44" w:rsidRDefault="00615C44" w:rsidP="00DA5EA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sz w:val="20"/>
                <w:szCs w:val="20"/>
                <w:lang w:val="en-US"/>
              </w:rPr>
              <w:t>Sleeping problems</w:t>
            </w:r>
          </w:p>
        </w:tc>
        <w:tc>
          <w:tcPr>
            <w:tcW w:w="2694" w:type="dxa"/>
          </w:tcPr>
          <w:p w14:paraId="0D6592E5" w14:textId="2A04F609" w:rsidR="00615C44" w:rsidRPr="00423A9D" w:rsidRDefault="00615C44" w:rsidP="00DA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id</w:t>
            </w:r>
            <w:r w:rsidRPr="00962A77">
              <w:rPr>
                <w:rFonts w:cstheme="minorHAnsi"/>
                <w:sz w:val="20"/>
                <w:szCs w:val="20"/>
                <w:lang w:val="en-US"/>
              </w:rPr>
              <w:t xml:space="preserve"> you f</w:t>
            </w:r>
            <w:r>
              <w:rPr>
                <w:rFonts w:cstheme="minorHAnsi"/>
                <w:sz w:val="20"/>
                <w:szCs w:val="20"/>
                <w:lang w:val="en-US"/>
              </w:rPr>
              <w:t>i</w:t>
            </w:r>
            <w:r w:rsidRPr="00962A77">
              <w:rPr>
                <w:rFonts w:cstheme="minorHAnsi"/>
                <w:sz w:val="20"/>
                <w:szCs w:val="20"/>
                <w:lang w:val="en-US"/>
              </w:rPr>
              <w:t xml:space="preserve">nd it difficult to fall asleep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the past few </w:t>
            </w:r>
            <w:r w:rsidRPr="00962A77">
              <w:rPr>
                <w:rFonts w:cstheme="minorHAnsi"/>
                <w:sz w:val="20"/>
                <w:szCs w:val="20"/>
                <w:lang w:val="en-US"/>
              </w:rPr>
              <w:t>days?</w:t>
            </w:r>
          </w:p>
        </w:tc>
        <w:tc>
          <w:tcPr>
            <w:tcW w:w="2694" w:type="dxa"/>
          </w:tcPr>
          <w:p w14:paraId="4E77C9B9" w14:textId="3E63F8E4" w:rsidR="00615C44" w:rsidRPr="00423A9D" w:rsidRDefault="00615C44" w:rsidP="00DA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>1=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Yes, </w:t>
            </w:r>
            <w:r w:rsidR="00B704A7" w:rsidRPr="00423A9D">
              <w:rPr>
                <w:rFonts w:cstheme="minorHAnsi"/>
                <w:sz w:val="20"/>
                <w:szCs w:val="20"/>
                <w:lang w:val="en-US"/>
              </w:rPr>
              <w:t xml:space="preserve">Almost </w:t>
            </w:r>
            <w:r>
              <w:rPr>
                <w:rFonts w:cstheme="minorHAnsi"/>
                <w:sz w:val="20"/>
                <w:szCs w:val="20"/>
                <w:lang w:val="en-US"/>
              </w:rPr>
              <w:t>always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; 2=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Yes, 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Often; 3=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Yes, 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Sometimes; 4=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No, 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Almost never</w:t>
            </w:r>
          </w:p>
        </w:tc>
        <w:tc>
          <w:tcPr>
            <w:tcW w:w="1984" w:type="dxa"/>
          </w:tcPr>
          <w:p w14:paraId="2518A56E" w14:textId="77777777" w:rsidR="00615C44" w:rsidRDefault="00615C44" w:rsidP="00FD2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=4; 2=3; 3=2; 4=1</w:t>
            </w:r>
          </w:p>
          <w:p w14:paraId="3D8F3FE8" w14:textId="77777777" w:rsidR="00615C44" w:rsidRDefault="00615C44" w:rsidP="00FD2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20"/>
                <w:szCs w:val="20"/>
                <w:lang w:val="en-US"/>
              </w:rPr>
            </w:pPr>
          </w:p>
          <w:p w14:paraId="64829772" w14:textId="3B93840B" w:rsidR="00615C44" w:rsidRPr="00423A9D" w:rsidRDefault="00615C44" w:rsidP="00FD2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>
              <w:rPr>
                <w:rFonts w:eastAsiaTheme="majorEastAsia" w:cstheme="minorHAnsi"/>
                <w:sz w:val="20"/>
                <w:szCs w:val="20"/>
                <w:lang w:val="en-US"/>
              </w:rPr>
              <w:t xml:space="preserve">Scale reversed for </w:t>
            </w:r>
            <w:r w:rsidRPr="00FD2169">
              <w:rPr>
                <w:rFonts w:eastAsiaTheme="majorEastAsia" w:cstheme="minorHAnsi"/>
                <w:sz w:val="20"/>
                <w:szCs w:val="20"/>
                <w:lang w:val="en-US"/>
              </w:rPr>
              <w:t>presentation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t xml:space="preserve"> purposes</w:t>
            </w:r>
          </w:p>
        </w:tc>
      </w:tr>
      <w:tr w:rsidR="00615C44" w:rsidRPr="00294E73" w14:paraId="69D693C8" w14:textId="77777777" w:rsidTr="00615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A50B0DE" w14:textId="5517348A" w:rsidR="00615C44" w:rsidRPr="00615C44" w:rsidRDefault="00615C44" w:rsidP="00DA5EA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sz w:val="20"/>
                <w:szCs w:val="20"/>
                <w:lang w:val="en-US"/>
              </w:rPr>
              <w:t xml:space="preserve">Feeling lonely </w:t>
            </w:r>
          </w:p>
        </w:tc>
        <w:tc>
          <w:tcPr>
            <w:tcW w:w="2694" w:type="dxa"/>
          </w:tcPr>
          <w:p w14:paraId="660EBFC6" w14:textId="6DB69B4B" w:rsidR="00615C44" w:rsidRPr="00423A9D" w:rsidRDefault="00615C44" w:rsidP="00DA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62A77">
              <w:rPr>
                <w:rFonts w:cstheme="minorHAnsi"/>
                <w:sz w:val="20"/>
                <w:szCs w:val="20"/>
                <w:lang w:val="en-US"/>
              </w:rPr>
              <w:t>Have you felt lonely the past few days?</w:t>
            </w:r>
          </w:p>
        </w:tc>
        <w:tc>
          <w:tcPr>
            <w:tcW w:w="2694" w:type="dxa"/>
          </w:tcPr>
          <w:p w14:paraId="449E057F" w14:textId="02C8251E" w:rsidR="00615C44" w:rsidRPr="00423A9D" w:rsidRDefault="00615C44" w:rsidP="00DA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423A9D">
              <w:rPr>
                <w:rFonts w:cstheme="minorHAnsi"/>
                <w:sz w:val="20"/>
                <w:szCs w:val="20"/>
                <w:lang w:val="en-US"/>
              </w:rPr>
              <w:t>1=</w:t>
            </w:r>
            <w:r>
              <w:rPr>
                <w:rFonts w:cstheme="minorHAnsi"/>
                <w:sz w:val="20"/>
                <w:szCs w:val="20"/>
                <w:lang w:val="en-US"/>
              </w:rPr>
              <w:t>Yes,</w:t>
            </w:r>
            <w:r w:rsidR="00B704A7" w:rsidRPr="00423A9D">
              <w:rPr>
                <w:rFonts w:cstheme="minorHAnsi"/>
                <w:sz w:val="20"/>
                <w:szCs w:val="20"/>
                <w:lang w:val="en-US"/>
              </w:rPr>
              <w:t xml:space="preserve"> Almost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always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; 2=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Yes, 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Often; 3=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Yes, 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Sometimes; 4=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No, </w:t>
            </w:r>
            <w:r w:rsidRPr="00423A9D">
              <w:rPr>
                <w:rFonts w:cstheme="minorHAnsi"/>
                <w:sz w:val="20"/>
                <w:szCs w:val="20"/>
                <w:lang w:val="en-US"/>
              </w:rPr>
              <w:t>Almost never</w:t>
            </w:r>
          </w:p>
        </w:tc>
        <w:tc>
          <w:tcPr>
            <w:tcW w:w="1984" w:type="dxa"/>
          </w:tcPr>
          <w:p w14:paraId="253D6EE4" w14:textId="77777777" w:rsidR="00615C44" w:rsidRDefault="00615C44" w:rsidP="00FD2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=4; 2=3; 3=2; 4=1</w:t>
            </w:r>
          </w:p>
          <w:p w14:paraId="40D3F2F3" w14:textId="77777777" w:rsidR="00615C44" w:rsidRDefault="00615C44" w:rsidP="00FD2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20"/>
                <w:szCs w:val="20"/>
                <w:lang w:val="en-US"/>
              </w:rPr>
            </w:pPr>
          </w:p>
          <w:p w14:paraId="7D45B299" w14:textId="1E1C311E" w:rsidR="00615C44" w:rsidRPr="00423A9D" w:rsidRDefault="00615C44" w:rsidP="00FD2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Theme="majorEastAsia" w:cstheme="minorHAnsi"/>
                <w:sz w:val="20"/>
                <w:szCs w:val="20"/>
                <w:lang w:val="en-US"/>
              </w:rPr>
              <w:t xml:space="preserve">Scale reversed for </w:t>
            </w:r>
            <w:r w:rsidRPr="00FD2169">
              <w:rPr>
                <w:rFonts w:eastAsiaTheme="majorEastAsia" w:cstheme="minorHAnsi"/>
                <w:sz w:val="20"/>
                <w:szCs w:val="20"/>
                <w:lang w:val="en-US"/>
              </w:rPr>
              <w:t>presentation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t xml:space="preserve"> purposes</w:t>
            </w:r>
          </w:p>
        </w:tc>
      </w:tr>
      <w:tr w:rsidR="00615C44" w:rsidRPr="00294E73" w14:paraId="7241C248" w14:textId="77777777" w:rsidTr="00615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4"/>
          </w:tcPr>
          <w:p w14:paraId="006D0ABE" w14:textId="431A30EA" w:rsidR="00615C44" w:rsidRPr="00615C44" w:rsidRDefault="00615C44" w:rsidP="00615C4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615C44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US"/>
              </w:rPr>
              <w:t xml:space="preserve">1. </w:t>
            </w:r>
            <w:r w:rsidRPr="00615C4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All questions provided with an explanation regarding the time indication, was stated ‘Think of yesterday, the day before yesterday and the days before that.’</w:t>
            </w:r>
          </w:p>
        </w:tc>
      </w:tr>
    </w:tbl>
    <w:p w14:paraId="6E31ACF8" w14:textId="77777777" w:rsidR="00A478CB" w:rsidRPr="008F195A" w:rsidRDefault="00A478CB" w:rsidP="00A478CB">
      <w:pPr>
        <w:rPr>
          <w:lang w:val="en-US"/>
        </w:rPr>
      </w:pPr>
    </w:p>
    <w:sectPr w:rsidR="00A478CB" w:rsidRPr="008F195A" w:rsidSect="00650E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C87D34"/>
    <w:multiLevelType w:val="hybridMultilevel"/>
    <w:tmpl w:val="F500CB3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94741A"/>
    <w:multiLevelType w:val="hybridMultilevel"/>
    <w:tmpl w:val="F3D828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CD74E1"/>
    <w:multiLevelType w:val="hybridMultilevel"/>
    <w:tmpl w:val="0360DFF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9083141">
    <w:abstractNumId w:val="2"/>
  </w:num>
  <w:num w:numId="2" w16cid:durableId="396706789">
    <w:abstractNumId w:val="0"/>
  </w:num>
  <w:num w:numId="3" w16cid:durableId="2763710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8CB"/>
    <w:rsid w:val="0002269E"/>
    <w:rsid w:val="000978C8"/>
    <w:rsid w:val="000F0788"/>
    <w:rsid w:val="00196359"/>
    <w:rsid w:val="00197BE0"/>
    <w:rsid w:val="001A04D6"/>
    <w:rsid w:val="00294E73"/>
    <w:rsid w:val="002A5F0B"/>
    <w:rsid w:val="00374299"/>
    <w:rsid w:val="00376AC4"/>
    <w:rsid w:val="003A19AF"/>
    <w:rsid w:val="00423A9D"/>
    <w:rsid w:val="005D0DE4"/>
    <w:rsid w:val="00615C44"/>
    <w:rsid w:val="0064353F"/>
    <w:rsid w:val="00650EC1"/>
    <w:rsid w:val="0069038B"/>
    <w:rsid w:val="00716EF2"/>
    <w:rsid w:val="008D3961"/>
    <w:rsid w:val="008F195A"/>
    <w:rsid w:val="00962A77"/>
    <w:rsid w:val="00972915"/>
    <w:rsid w:val="00A478CB"/>
    <w:rsid w:val="00B704A7"/>
    <w:rsid w:val="00BB23A3"/>
    <w:rsid w:val="00C42ADC"/>
    <w:rsid w:val="00DA5EA4"/>
    <w:rsid w:val="00DC7CC9"/>
    <w:rsid w:val="00E6021D"/>
    <w:rsid w:val="00FD2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CC01FA"/>
  <w15:chartTrackingRefBased/>
  <w15:docId w15:val="{DA8AEF62-D437-46BB-9FF8-5D9FDFD3B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478C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A478C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Onopgemaaktetabel5">
    <w:name w:val="Plain Table 5"/>
    <w:basedOn w:val="Standaardtabel"/>
    <w:uiPriority w:val="45"/>
    <w:rsid w:val="00A478C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jstalinea">
    <w:name w:val="List Paragraph"/>
    <w:basedOn w:val="Standaard"/>
    <w:uiPriority w:val="34"/>
    <w:qFormat/>
    <w:rsid w:val="00615C44"/>
    <w:pPr>
      <w:ind w:left="720"/>
      <w:contextualSpacing/>
    </w:pPr>
  </w:style>
  <w:style w:type="table" w:styleId="Rastertabel1licht-Accent3">
    <w:name w:val="Grid Table 1 Light Accent 3"/>
    <w:basedOn w:val="Standaardtabel"/>
    <w:uiPriority w:val="46"/>
    <w:rsid w:val="00615C44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71</Words>
  <Characters>3695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s-Leensen, Monique</dc:creator>
  <cp:keywords/>
  <dc:description/>
  <cp:lastModifiedBy>Koks-Leensen, Monique</cp:lastModifiedBy>
  <cp:revision>3</cp:revision>
  <dcterms:created xsi:type="dcterms:W3CDTF">2024-05-07T15:33:00Z</dcterms:created>
  <dcterms:modified xsi:type="dcterms:W3CDTF">2024-05-08T11:26:00Z</dcterms:modified>
</cp:coreProperties>
</file>